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4C5D" w:rsidRDefault="007A4C5D" w:rsidP="007A4C5D">
      <w:pPr>
        <w:spacing w:line="480" w:lineRule="auto"/>
      </w:pPr>
      <w:r>
        <w:t>Supplement 1: MTM Adaptation Framework Illustrative Case Scenario</w:t>
      </w:r>
    </w:p>
    <w:p w:rsidR="007A4C5D" w:rsidRDefault="007A4C5D" w:rsidP="007A4C5D">
      <w:pPr>
        <w:spacing w:line="480" w:lineRule="auto"/>
      </w:pPr>
    </w:p>
    <w:p w:rsidR="007A4C5D" w:rsidRDefault="007A4C5D" w:rsidP="007A4C5D">
      <w:pPr>
        <w:spacing w:line="480" w:lineRule="auto"/>
      </w:pPr>
      <w:r>
        <w:t>A patient with uncontrolled type II diabetes mellitus (</w:t>
      </w:r>
      <w:proofErr w:type="gramStart"/>
      <w:r>
        <w:t>a1c=</w:t>
      </w:r>
      <w:proofErr w:type="gramEnd"/>
      <w:r>
        <w:t>9.2%) may present for an MTM session to the pharmacist. If this patient was presenting for a CMR in a community pharmacy without access to medical records and without a pre-ex</w:t>
      </w:r>
      <w:bookmarkStart w:id="0" w:name="_GoBack"/>
      <w:bookmarkEnd w:id="0"/>
      <w:r>
        <w:t xml:space="preserve">isting relationship with the provider, then a reasonable recommendation may be to refer that patient to either their primary care physician, and/or to a disease state management program at the same pharmacy. Alternatively, if this same patient presented to an ambulatory care pharmacist in a medical office performing CMM, a reasonable recommendation may be to modify therapy under collaborative practice agreement (CPA). However, if we modify the “inputs” to the MTM Adaptability Framework slightly, we may find the community pharmacist in the first example may have a very similar intervention to the ambulatory care pharmacist if the pharmacist providing the CMR in the community pharmacy was granted access to patient information via a health information exchange (HIE) and had an established relationship with the patient’s provider. </w:t>
      </w:r>
    </w:p>
    <w:p w:rsidR="007A4C5D" w:rsidRDefault="007A4C5D" w:rsidP="007A4C5D">
      <w:r>
        <w:br w:type="page"/>
      </w:r>
    </w:p>
    <w:p w:rsidR="007A4C5D" w:rsidRDefault="007A4C5D" w:rsidP="007A4C5D">
      <w:r>
        <w:lastRenderedPageBreak/>
        <w:t>Supplement 2: MTM Adaptability Framework Semi-structured Interview Guide</w:t>
      </w:r>
    </w:p>
    <w:p w:rsidR="007A4C5D" w:rsidRDefault="007A4C5D" w:rsidP="007A4C5D"/>
    <w:tbl>
      <w:tblPr>
        <w:tblpPr w:leftFromText="180" w:rightFromText="180" w:tblpY="911"/>
        <w:tblW w:w="9359"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860"/>
        <w:gridCol w:w="2338"/>
        <w:gridCol w:w="2338"/>
        <w:gridCol w:w="2823"/>
      </w:tblGrid>
      <w:tr w:rsidR="007A4C5D" w:rsidTr="001C5B54">
        <w:trPr>
          <w:trHeight w:val="297"/>
          <w:tblHeader/>
        </w:trPr>
        <w:tc>
          <w:tcPr>
            <w:tcW w:w="1860"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rsidR="007A4C5D" w:rsidRDefault="007A4C5D" w:rsidP="001C5B54">
            <w:pPr>
              <w:pStyle w:val="TableStyle1"/>
            </w:pPr>
            <w:r>
              <w:rPr>
                <w:rFonts w:ascii="Times New Roman"/>
                <w:sz w:val="24"/>
                <w:szCs w:val="24"/>
              </w:rPr>
              <w:t>Domain</w:t>
            </w:r>
          </w:p>
        </w:tc>
        <w:tc>
          <w:tcPr>
            <w:tcW w:w="2338"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rsidR="007A4C5D" w:rsidRDefault="007A4C5D" w:rsidP="001C5B54">
            <w:pPr>
              <w:pStyle w:val="TableStyle1"/>
            </w:pPr>
            <w:r>
              <w:rPr>
                <w:rFonts w:ascii="Times New Roman"/>
                <w:sz w:val="24"/>
                <w:szCs w:val="24"/>
              </w:rPr>
              <w:t>Question</w:t>
            </w:r>
          </w:p>
        </w:tc>
        <w:tc>
          <w:tcPr>
            <w:tcW w:w="2338"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rsidR="007A4C5D" w:rsidRDefault="007A4C5D" w:rsidP="001C5B54">
            <w:pPr>
              <w:pStyle w:val="TableStyle1"/>
            </w:pPr>
            <w:r>
              <w:rPr>
                <w:rFonts w:ascii="Times New Roman"/>
                <w:sz w:val="24"/>
                <w:szCs w:val="24"/>
              </w:rPr>
              <w:t>Follow-up Questions</w:t>
            </w:r>
          </w:p>
        </w:tc>
        <w:tc>
          <w:tcPr>
            <w:tcW w:w="282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rsidR="007A4C5D" w:rsidRDefault="007A4C5D" w:rsidP="001C5B54">
            <w:pPr>
              <w:pStyle w:val="TableStyle1"/>
            </w:pPr>
            <w:r>
              <w:rPr>
                <w:rFonts w:ascii="Times New Roman"/>
                <w:sz w:val="24"/>
                <w:szCs w:val="24"/>
              </w:rPr>
              <w:t>Probing Questions</w:t>
            </w:r>
          </w:p>
        </w:tc>
      </w:tr>
      <w:tr w:rsidR="007A4C5D" w:rsidTr="001C5B54">
        <w:tblPrEx>
          <w:shd w:val="clear" w:color="auto" w:fill="auto"/>
        </w:tblPrEx>
        <w:trPr>
          <w:trHeight w:val="297"/>
        </w:trPr>
        <w:tc>
          <w:tcPr>
            <w:tcW w:w="9359" w:type="dxa"/>
            <w:gridSpan w:val="4"/>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7A4C5D" w:rsidRDefault="007A4C5D" w:rsidP="001C5B54">
            <w:pPr>
              <w:pStyle w:val="TableStyle2"/>
              <w:jc w:val="center"/>
            </w:pPr>
            <w:r>
              <w:rPr>
                <w:rFonts w:ascii="Times New Roman"/>
                <w:sz w:val="24"/>
                <w:szCs w:val="24"/>
              </w:rPr>
              <w:t>MTM Adaptability Framework</w:t>
            </w:r>
          </w:p>
        </w:tc>
      </w:tr>
      <w:tr w:rsidR="007A4C5D" w:rsidTr="001C5B54">
        <w:tblPrEx>
          <w:shd w:val="clear" w:color="auto" w:fill="auto"/>
        </w:tblPrEx>
        <w:trPr>
          <w:trHeight w:val="3295"/>
        </w:trPr>
        <w:tc>
          <w:tcPr>
            <w:tcW w:w="18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7A4C5D" w:rsidRPr="00043CD3" w:rsidRDefault="007A4C5D" w:rsidP="001C5B54">
            <w:pPr>
              <w:pStyle w:val="TableStyle2"/>
              <w:rPr>
                <w:b/>
              </w:rPr>
            </w:pPr>
            <w:r>
              <w:rPr>
                <w:b/>
              </w:rPr>
              <w:t>Perceptions before</w:t>
            </w:r>
          </w:p>
        </w:tc>
        <w:tc>
          <w:tcPr>
            <w:tcW w:w="233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7A4C5D" w:rsidRDefault="007A4C5D" w:rsidP="001C5B54">
            <w:pPr>
              <w:pStyle w:val="TableStyle2"/>
            </w:pPr>
            <w:r>
              <w:t>Before the webinar, what were your general feelings about MTM at your pharmacy?</w:t>
            </w:r>
          </w:p>
          <w:p w:rsidR="007A4C5D" w:rsidRDefault="007A4C5D" w:rsidP="001C5B54">
            <w:pPr>
              <w:pStyle w:val="TableStyle2"/>
            </w:pPr>
          </w:p>
          <w:p w:rsidR="007A4C5D" w:rsidRDefault="007A4C5D" w:rsidP="001C5B54">
            <w:pPr>
              <w:pStyle w:val="TableStyle2"/>
            </w:pPr>
            <w:r>
              <w:t xml:space="preserve">What was your largest barrier to MTM service delivery </w:t>
            </w:r>
            <w:r>
              <w:rPr>
                <w:b/>
              </w:rPr>
              <w:t xml:space="preserve">prior </w:t>
            </w:r>
            <w:r>
              <w:t>to the webinar?</w:t>
            </w:r>
          </w:p>
          <w:p w:rsidR="007A4C5D" w:rsidRDefault="007A4C5D" w:rsidP="001C5B54">
            <w:pPr>
              <w:pStyle w:val="TableStyle2"/>
            </w:pPr>
          </w:p>
          <w:p w:rsidR="007A4C5D" w:rsidRPr="00043CD3" w:rsidRDefault="007A4C5D" w:rsidP="001C5B54">
            <w:pPr>
              <w:pStyle w:val="TableStyle2"/>
            </w:pPr>
          </w:p>
        </w:tc>
        <w:tc>
          <w:tcPr>
            <w:tcW w:w="233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7A4C5D" w:rsidRDefault="007A4C5D" w:rsidP="001C5B54">
            <w:pPr>
              <w:pStyle w:val="TableStyle2"/>
            </w:pPr>
            <w:r>
              <w:t>Why did you feel this way?</w:t>
            </w:r>
          </w:p>
          <w:p w:rsidR="007A4C5D" w:rsidRDefault="007A4C5D" w:rsidP="001C5B54">
            <w:pPr>
              <w:pStyle w:val="TableStyle2"/>
            </w:pPr>
          </w:p>
          <w:p w:rsidR="007A4C5D" w:rsidRDefault="007A4C5D" w:rsidP="001C5B54">
            <w:pPr>
              <w:pStyle w:val="TableStyle2"/>
            </w:pPr>
          </w:p>
          <w:p w:rsidR="007A4C5D" w:rsidRDefault="007A4C5D" w:rsidP="001C5B54">
            <w:pPr>
              <w:pStyle w:val="TableStyle2"/>
            </w:pPr>
          </w:p>
          <w:p w:rsidR="007A4C5D" w:rsidRDefault="007A4C5D" w:rsidP="001C5B54">
            <w:pPr>
              <w:pStyle w:val="TableStyle2"/>
            </w:pPr>
            <w:r>
              <w:t>How did you attempt to overcome this barrier(s)?</w:t>
            </w:r>
          </w:p>
          <w:p w:rsidR="007A4C5D" w:rsidRDefault="007A4C5D" w:rsidP="001C5B54">
            <w:pPr>
              <w:pStyle w:val="TableStyle2"/>
            </w:pPr>
          </w:p>
          <w:p w:rsidR="007A4C5D" w:rsidRDefault="007A4C5D" w:rsidP="001C5B54">
            <w:pPr>
              <w:pStyle w:val="TableStyle2"/>
            </w:pPr>
          </w:p>
          <w:p w:rsidR="007A4C5D" w:rsidRDefault="007A4C5D" w:rsidP="001C5B54">
            <w:pPr>
              <w:pStyle w:val="TableStyle2"/>
            </w:pPr>
          </w:p>
        </w:tc>
        <w:tc>
          <w:tcPr>
            <w:tcW w:w="282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7A4C5D" w:rsidRDefault="007A4C5D" w:rsidP="001C5B54">
            <w:pPr>
              <w:pStyle w:val="TableStyle2"/>
            </w:pPr>
            <w:r>
              <w:t>Anything else?</w:t>
            </w:r>
          </w:p>
          <w:p w:rsidR="007A4C5D" w:rsidRDefault="007A4C5D" w:rsidP="001C5B54">
            <w:pPr>
              <w:pStyle w:val="TableStyle2"/>
            </w:pPr>
          </w:p>
          <w:p w:rsidR="007A4C5D" w:rsidRDefault="007A4C5D" w:rsidP="001C5B54">
            <w:pPr>
              <w:pStyle w:val="TableStyle2"/>
            </w:pPr>
            <w:r>
              <w:t>Any other thoughts?</w:t>
            </w:r>
          </w:p>
        </w:tc>
      </w:tr>
      <w:tr w:rsidR="007A4C5D" w:rsidTr="001C5B54">
        <w:tblPrEx>
          <w:shd w:val="clear" w:color="auto" w:fill="auto"/>
        </w:tblPrEx>
        <w:trPr>
          <w:trHeight w:val="3295"/>
        </w:trPr>
        <w:tc>
          <w:tcPr>
            <w:tcW w:w="18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7A4C5D" w:rsidRDefault="007A4C5D" w:rsidP="001C5B54">
            <w:pPr>
              <w:pStyle w:val="TableStyle2"/>
              <w:rPr>
                <w:b/>
              </w:rPr>
            </w:pPr>
            <w:r>
              <w:rPr>
                <w:b/>
              </w:rPr>
              <w:t>Perceptions after</w:t>
            </w:r>
          </w:p>
        </w:tc>
        <w:tc>
          <w:tcPr>
            <w:tcW w:w="233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7A4C5D" w:rsidRDefault="007A4C5D" w:rsidP="001C5B54">
            <w:pPr>
              <w:pStyle w:val="TableStyle2"/>
            </w:pPr>
            <w:r>
              <w:t>After the webinar, what were your general feelings about MTM at your pharmacy?</w:t>
            </w:r>
          </w:p>
          <w:p w:rsidR="007A4C5D" w:rsidRDefault="007A4C5D" w:rsidP="001C5B54">
            <w:pPr>
              <w:pStyle w:val="TableStyle2"/>
            </w:pPr>
          </w:p>
          <w:p w:rsidR="007A4C5D" w:rsidRDefault="007A4C5D" w:rsidP="001C5B54">
            <w:pPr>
              <w:pStyle w:val="TableStyle2"/>
            </w:pPr>
            <w:r>
              <w:t>What part(s) of the webinar did you incorporate into your practice?</w:t>
            </w:r>
          </w:p>
          <w:p w:rsidR="007A4C5D" w:rsidRDefault="007A4C5D" w:rsidP="001C5B54">
            <w:pPr>
              <w:pStyle w:val="TableStyle2"/>
            </w:pPr>
          </w:p>
          <w:p w:rsidR="007A4C5D" w:rsidRDefault="007A4C5D" w:rsidP="001C5B54">
            <w:pPr>
              <w:pStyle w:val="TableStyle2"/>
            </w:pPr>
            <w:r>
              <w:t>Describe how your approach to delving MTM changed after the webinar.</w:t>
            </w:r>
          </w:p>
        </w:tc>
        <w:tc>
          <w:tcPr>
            <w:tcW w:w="233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7A4C5D" w:rsidRDefault="007A4C5D" w:rsidP="001C5B54">
            <w:pPr>
              <w:pStyle w:val="TableStyle2"/>
            </w:pPr>
            <w:r>
              <w:t>Why?</w:t>
            </w:r>
          </w:p>
          <w:p w:rsidR="007A4C5D" w:rsidRDefault="007A4C5D" w:rsidP="001C5B54">
            <w:pPr>
              <w:pStyle w:val="TableStyle2"/>
            </w:pPr>
          </w:p>
          <w:p w:rsidR="007A4C5D" w:rsidRDefault="007A4C5D" w:rsidP="001C5B54">
            <w:pPr>
              <w:pStyle w:val="TableStyle2"/>
            </w:pPr>
          </w:p>
          <w:p w:rsidR="007A4C5D" w:rsidRDefault="007A4C5D" w:rsidP="001C5B54">
            <w:pPr>
              <w:pStyle w:val="TableStyle2"/>
            </w:pPr>
          </w:p>
          <w:p w:rsidR="007A4C5D" w:rsidRDefault="007A4C5D" w:rsidP="001C5B54">
            <w:pPr>
              <w:pStyle w:val="TableStyle2"/>
            </w:pPr>
          </w:p>
          <w:p w:rsidR="007A4C5D" w:rsidRDefault="007A4C5D" w:rsidP="001C5B54">
            <w:pPr>
              <w:pStyle w:val="TableStyle2"/>
            </w:pPr>
            <w:r>
              <w:t>Why?</w:t>
            </w:r>
          </w:p>
          <w:p w:rsidR="007A4C5D" w:rsidRDefault="007A4C5D" w:rsidP="001C5B54">
            <w:pPr>
              <w:pStyle w:val="TableStyle2"/>
            </w:pPr>
          </w:p>
          <w:p w:rsidR="007A4C5D" w:rsidRDefault="007A4C5D" w:rsidP="001C5B54">
            <w:pPr>
              <w:pStyle w:val="TableStyle2"/>
            </w:pPr>
          </w:p>
          <w:p w:rsidR="007A4C5D" w:rsidRDefault="007A4C5D" w:rsidP="001C5B54">
            <w:pPr>
              <w:pStyle w:val="TableStyle2"/>
            </w:pPr>
          </w:p>
          <w:p w:rsidR="007A4C5D" w:rsidRDefault="007A4C5D" w:rsidP="001C5B54">
            <w:pPr>
              <w:pStyle w:val="TableStyle2"/>
            </w:pPr>
          </w:p>
          <w:p w:rsidR="007A4C5D" w:rsidRDefault="007A4C5D" w:rsidP="001C5B54">
            <w:pPr>
              <w:pStyle w:val="TableStyle2"/>
            </w:pPr>
            <w:r>
              <w:t>Were there other changes to your approach?</w:t>
            </w:r>
          </w:p>
        </w:tc>
        <w:tc>
          <w:tcPr>
            <w:tcW w:w="282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7A4C5D" w:rsidRDefault="007A4C5D" w:rsidP="001C5B54">
            <w:pPr>
              <w:pStyle w:val="TableStyle2"/>
            </w:pPr>
            <w:r>
              <w:t>Any other thoughts?</w:t>
            </w:r>
          </w:p>
          <w:p w:rsidR="007A4C5D" w:rsidRDefault="007A4C5D" w:rsidP="001C5B54">
            <w:pPr>
              <w:pStyle w:val="TableStyle2"/>
            </w:pPr>
          </w:p>
          <w:p w:rsidR="007A4C5D" w:rsidRDefault="007A4C5D" w:rsidP="001C5B54">
            <w:pPr>
              <w:pStyle w:val="TableStyle2"/>
            </w:pPr>
          </w:p>
          <w:p w:rsidR="007A4C5D" w:rsidRDefault="007A4C5D" w:rsidP="001C5B54">
            <w:pPr>
              <w:pStyle w:val="TableStyle2"/>
            </w:pPr>
          </w:p>
          <w:p w:rsidR="007A4C5D" w:rsidRDefault="007A4C5D" w:rsidP="001C5B54">
            <w:pPr>
              <w:pStyle w:val="TableStyle2"/>
            </w:pPr>
          </w:p>
          <w:p w:rsidR="007A4C5D" w:rsidRDefault="007A4C5D" w:rsidP="001C5B54">
            <w:pPr>
              <w:pStyle w:val="TableStyle2"/>
            </w:pPr>
            <w:r>
              <w:t>Anything else to add?</w:t>
            </w:r>
          </w:p>
          <w:p w:rsidR="007A4C5D" w:rsidRDefault="007A4C5D" w:rsidP="001C5B54">
            <w:pPr>
              <w:pStyle w:val="TableStyle2"/>
            </w:pPr>
          </w:p>
          <w:p w:rsidR="007A4C5D" w:rsidRDefault="007A4C5D" w:rsidP="001C5B54">
            <w:pPr>
              <w:pStyle w:val="TableStyle2"/>
            </w:pPr>
          </w:p>
          <w:p w:rsidR="007A4C5D" w:rsidRDefault="007A4C5D" w:rsidP="001C5B54">
            <w:pPr>
              <w:pStyle w:val="TableStyle2"/>
            </w:pPr>
          </w:p>
          <w:p w:rsidR="007A4C5D" w:rsidRDefault="007A4C5D" w:rsidP="001C5B54">
            <w:pPr>
              <w:pStyle w:val="TableStyle2"/>
            </w:pPr>
          </w:p>
          <w:p w:rsidR="007A4C5D" w:rsidRDefault="007A4C5D" w:rsidP="001C5B54">
            <w:pPr>
              <w:pStyle w:val="TableStyle2"/>
            </w:pPr>
            <w:r>
              <w:t>Anything else?</w:t>
            </w:r>
          </w:p>
        </w:tc>
      </w:tr>
    </w:tbl>
    <w:p w:rsidR="007A4C5D" w:rsidRDefault="007A4C5D" w:rsidP="007A4C5D"/>
    <w:p w:rsidR="000437EA" w:rsidRDefault="000437EA"/>
    <w:sectPr w:rsidR="000437EA" w:rsidSect="00A71F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oNotDisplayPageBoundaries/>
  <w:hideSpellingErrors/>
  <w:hideGrammaticalError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tDAzMDCzNDcwMDY3NDZR0lEKTi0uzszPAykwrAUAzajDPywAAAA="/>
  </w:docVars>
  <w:rsids>
    <w:rsidRoot w:val="007A4C5D"/>
    <w:rsid w:val="00003859"/>
    <w:rsid w:val="0000598C"/>
    <w:rsid w:val="000437EA"/>
    <w:rsid w:val="002454B4"/>
    <w:rsid w:val="002608DA"/>
    <w:rsid w:val="002C69BF"/>
    <w:rsid w:val="00323C57"/>
    <w:rsid w:val="00342B19"/>
    <w:rsid w:val="00347477"/>
    <w:rsid w:val="00491A5A"/>
    <w:rsid w:val="00497E99"/>
    <w:rsid w:val="00543EC3"/>
    <w:rsid w:val="007A4C5D"/>
    <w:rsid w:val="00823727"/>
    <w:rsid w:val="008260DA"/>
    <w:rsid w:val="00827C4A"/>
    <w:rsid w:val="00934B1D"/>
    <w:rsid w:val="009A2CF4"/>
    <w:rsid w:val="00CF74A8"/>
    <w:rsid w:val="00D938B3"/>
    <w:rsid w:val="00E21067"/>
    <w:rsid w:val="00E7551C"/>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4C5D"/>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Style1">
    <w:name w:val="Table Style 1"/>
    <w:rsid w:val="007A4C5D"/>
    <w:pPr>
      <w:pBdr>
        <w:top w:val="nil"/>
        <w:left w:val="nil"/>
        <w:bottom w:val="nil"/>
        <w:right w:val="nil"/>
        <w:between w:val="nil"/>
        <w:bar w:val="nil"/>
      </w:pBdr>
      <w:spacing w:after="0" w:line="240" w:lineRule="auto"/>
    </w:pPr>
    <w:rPr>
      <w:rFonts w:ascii="Helvetica" w:eastAsia="Helvetica" w:hAnsi="Helvetica" w:cs="Helvetica"/>
      <w:b/>
      <w:bCs/>
      <w:color w:val="000000"/>
      <w:sz w:val="20"/>
      <w:szCs w:val="20"/>
      <w:bdr w:val="nil"/>
      <w:lang w:val="en-US"/>
    </w:rPr>
  </w:style>
  <w:style w:type="paragraph" w:customStyle="1" w:styleId="TableStyle2">
    <w:name w:val="Table Style 2"/>
    <w:rsid w:val="007A4C5D"/>
    <w:pPr>
      <w:pBdr>
        <w:top w:val="nil"/>
        <w:left w:val="nil"/>
        <w:bottom w:val="nil"/>
        <w:right w:val="nil"/>
        <w:between w:val="nil"/>
        <w:bar w:val="nil"/>
      </w:pBdr>
      <w:spacing w:after="0" w:line="240" w:lineRule="auto"/>
    </w:pPr>
    <w:rPr>
      <w:rFonts w:ascii="Helvetica" w:eastAsia="Helvetica" w:hAnsi="Helvetica" w:cs="Helvetica"/>
      <w:color w:val="000000"/>
      <w:sz w:val="20"/>
      <w:szCs w:val="20"/>
      <w:bdr w:val="nil"/>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4C5D"/>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Style1">
    <w:name w:val="Table Style 1"/>
    <w:rsid w:val="007A4C5D"/>
    <w:pPr>
      <w:pBdr>
        <w:top w:val="nil"/>
        <w:left w:val="nil"/>
        <w:bottom w:val="nil"/>
        <w:right w:val="nil"/>
        <w:between w:val="nil"/>
        <w:bar w:val="nil"/>
      </w:pBdr>
      <w:spacing w:after="0" w:line="240" w:lineRule="auto"/>
    </w:pPr>
    <w:rPr>
      <w:rFonts w:ascii="Helvetica" w:eastAsia="Helvetica" w:hAnsi="Helvetica" w:cs="Helvetica"/>
      <w:b/>
      <w:bCs/>
      <w:color w:val="000000"/>
      <w:sz w:val="20"/>
      <w:szCs w:val="20"/>
      <w:bdr w:val="nil"/>
      <w:lang w:val="en-US"/>
    </w:rPr>
  </w:style>
  <w:style w:type="paragraph" w:customStyle="1" w:styleId="TableStyle2">
    <w:name w:val="Table Style 2"/>
    <w:rsid w:val="007A4C5D"/>
    <w:pPr>
      <w:pBdr>
        <w:top w:val="nil"/>
        <w:left w:val="nil"/>
        <w:bottom w:val="nil"/>
        <w:right w:val="nil"/>
        <w:between w:val="nil"/>
        <w:bar w:val="nil"/>
      </w:pBdr>
      <w:spacing w:after="0" w:line="240" w:lineRule="auto"/>
    </w:pPr>
    <w:rPr>
      <w:rFonts w:ascii="Helvetica" w:eastAsia="Helvetica" w:hAnsi="Helvetica" w:cs="Helvetica"/>
      <w:color w:val="000000"/>
      <w:sz w:val="20"/>
      <w:szCs w:val="20"/>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78</Words>
  <Characters>168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MUNAR</dc:creator>
  <cp:lastModifiedBy>PMUNAR</cp:lastModifiedBy>
  <cp:revision>1</cp:revision>
  <dcterms:created xsi:type="dcterms:W3CDTF">2019-11-19T01:31:00Z</dcterms:created>
  <dcterms:modified xsi:type="dcterms:W3CDTF">2019-11-19T01:34:00Z</dcterms:modified>
</cp:coreProperties>
</file>